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7"/>
        <w:gridCol w:w="4529"/>
        <w:gridCol w:w="1460"/>
        <w:gridCol w:w="1460"/>
      </w:tblGrid>
      <w:tr w:rsidR="009E77C6" w:rsidRPr="008D72DA" w14:paraId="74B9ABB9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C0EB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Symb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0D39C8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Gene.Titl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6E631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logF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BE3A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adj.</w:t>
            </w:r>
            <w:proofErr w:type="gramStart"/>
            <w:r w:rsidRPr="008D72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/>
              </w:rPr>
              <w:t>P.Val</w:t>
            </w:r>
            <w:proofErr w:type="spellEnd"/>
            <w:proofErr w:type="gramEnd"/>
          </w:p>
        </w:tc>
      </w:tr>
      <w:tr w:rsidR="009E77C6" w:rsidRPr="008D72DA" w14:paraId="6D27D399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DD68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FAM107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C2933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family with sequence similarity 107, member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564CB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2028550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87C5D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97E-07</w:t>
            </w:r>
          </w:p>
        </w:tc>
      </w:tr>
      <w:tr w:rsidR="009E77C6" w:rsidRPr="008D72DA" w14:paraId="5F617BDB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D904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J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53C86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tight junction prote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FD21F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3.012337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CC941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43E-05</w:t>
            </w:r>
          </w:p>
        </w:tc>
      </w:tr>
      <w:tr w:rsidR="009E77C6" w:rsidRPr="008D72DA" w14:paraId="1EB34C19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9781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IPK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01983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omeodomain interacting protein kinase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FA1A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9852017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9BFE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62E-05</w:t>
            </w:r>
          </w:p>
        </w:tc>
      </w:tr>
      <w:tr w:rsidR="009E77C6" w:rsidRPr="008D72DA" w14:paraId="57CE54BE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B0C6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PP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F960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ecreted phosphoprotein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98F5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857486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C268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9.66E-05</w:t>
            </w:r>
          </w:p>
        </w:tc>
      </w:tr>
      <w:tr w:rsidR="009E77C6" w:rsidRPr="008D72DA" w14:paraId="30582EB7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DF1B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ERBB2I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CDFBC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erbb2 interacting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FE95E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8301220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88C38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48E-05</w:t>
            </w:r>
          </w:p>
        </w:tc>
      </w:tr>
      <w:tr w:rsidR="009E77C6" w:rsidRPr="008D72DA" w14:paraId="112D2A41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4EB63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21orf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704B0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hromosome 21 open reading frame 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BB7F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6489315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D6B60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6.61E-06</w:t>
            </w:r>
          </w:p>
        </w:tc>
      </w:tr>
      <w:tr w:rsidR="009E77C6" w:rsidRPr="008D72DA" w14:paraId="15FD6C84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AB42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LCO1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D893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solute carrier organic anion transporter family, member 1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5EF6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6147753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E15F6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90E-06</w:t>
            </w:r>
          </w:p>
        </w:tc>
      </w:tr>
      <w:tr w:rsidR="009E77C6" w:rsidRPr="008D72DA" w14:paraId="52F45DB7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38B7E1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SPA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307DC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heat shock 70kDa prote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14395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532600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AA1F8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52E-05</w:t>
            </w:r>
          </w:p>
        </w:tc>
      </w:tr>
      <w:tr w:rsidR="009E77C6" w:rsidRPr="008D72DA" w14:paraId="1E1A003E" w14:textId="77777777" w:rsidTr="00662D7C">
        <w:trPr>
          <w:trHeight w:val="74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C1F49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AF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8D2E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v-</w:t>
            </w: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af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avian musculoaponeurotic fibrosarcoma oncogene homolog 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038F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4270458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65365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8.89E-05</w:t>
            </w:r>
          </w:p>
        </w:tc>
      </w:tr>
      <w:tr w:rsidR="009E77C6" w:rsidRPr="008D72DA" w14:paraId="67F1A0FA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806FD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OB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10828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myelin-associated oligodendrocyte basic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29DC0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402481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AC9EE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1E-06</w:t>
            </w:r>
          </w:p>
        </w:tc>
      </w:tr>
      <w:tr w:rsidR="009E77C6" w:rsidRPr="008D72DA" w14:paraId="3CFE0B18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977D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OLIM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7C8A6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golgi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 xml:space="preserve"> integral membrane protein 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97C11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866442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98A5D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85E-05</w:t>
            </w:r>
          </w:p>
        </w:tc>
      </w:tr>
      <w:tr w:rsidR="009E77C6" w:rsidRPr="008D72DA" w14:paraId="4A44C6BA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C747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RF2B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6795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interferon regulatory factor 2 binding prote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B6AF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472956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3432C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31E-05</w:t>
            </w:r>
          </w:p>
        </w:tc>
      </w:tr>
      <w:tr w:rsidR="009E77C6" w:rsidRPr="008D72DA" w14:paraId="49BF82F7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89BF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MP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36C9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eripheral myelin protein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A3A0C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434886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199A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41034</w:t>
            </w:r>
          </w:p>
        </w:tc>
      </w:tr>
      <w:tr w:rsidR="009E77C6" w:rsidRPr="008D72DA" w14:paraId="5EC0253B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0108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D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6E555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D44 molecule (Indian blood group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8C2FF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09105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D97A9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3854</w:t>
            </w:r>
          </w:p>
        </w:tc>
      </w:tr>
      <w:tr w:rsidR="009E77C6" w:rsidRPr="008D72DA" w14:paraId="6FD07814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12593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AL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B236A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palladin</w:t>
            </w:r>
            <w:proofErr w:type="spellEnd"/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, cytoskeletal associated prot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A570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30394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95FE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147256</w:t>
            </w:r>
          </w:p>
        </w:tc>
      </w:tr>
      <w:tr w:rsidR="009E77C6" w:rsidRPr="008D72DA" w14:paraId="59C7662E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B97B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lastRenderedPageBreak/>
              <w:t>RFX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74808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regulatory factor X, 4 (influences HLA class II express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30F8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982140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6B556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7.63E-05</w:t>
            </w:r>
          </w:p>
        </w:tc>
      </w:tr>
      <w:tr w:rsidR="009E77C6" w:rsidRPr="008D72DA" w14:paraId="4B7BBB4B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7C68E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LDN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9193E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claudin 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A295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766361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0522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1.39E-05</w:t>
            </w:r>
          </w:p>
        </w:tc>
      </w:tr>
      <w:tr w:rsidR="009E77C6" w:rsidRPr="008D72DA" w14:paraId="12A0077E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CF706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KAT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2D85A9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K(lysine) acetyltransferase 2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D6E20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764586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69145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0.000782899</w:t>
            </w:r>
          </w:p>
        </w:tc>
      </w:tr>
      <w:tr w:rsidR="009E77C6" w:rsidRPr="008D72DA" w14:paraId="40F78099" w14:textId="77777777" w:rsidTr="00662D7C">
        <w:trPr>
          <w:trHeight w:val="5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C3754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ZI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36117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Zic family memb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08572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2112272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C5B4C" w14:textId="77777777" w:rsidR="009E77C6" w:rsidRPr="008D72DA" w:rsidRDefault="009E77C6" w:rsidP="00662D7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D72D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IN"/>
              </w:rPr>
              <w:t>2.02E-05</w:t>
            </w:r>
          </w:p>
        </w:tc>
      </w:tr>
    </w:tbl>
    <w:p w14:paraId="720D4F83" w14:textId="77777777" w:rsidR="009E77C6" w:rsidRPr="008D72DA" w:rsidRDefault="009E77C6" w:rsidP="009E77C6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IN"/>
        </w:rPr>
      </w:pPr>
    </w:p>
    <w:p w14:paraId="427000E6" w14:textId="03B03DF1" w:rsidR="00AC7C2E" w:rsidRDefault="009E77C6" w:rsidP="009E77C6">
      <w:r w:rsidRPr="008D72DA">
        <w:rPr>
          <w:rFonts w:ascii="Times New Roman" w:eastAsia="Times New Roman" w:hAnsi="Times New Roman" w:cs="Times New Roman"/>
          <w:b/>
          <w:bCs/>
          <w:sz w:val="24"/>
          <w:szCs w:val="24"/>
          <w:lang w:val="en-IN"/>
        </w:rPr>
        <w:t>Table S1: Top 20 up-regulated genes in the entorhinal cortex of the dataset GSE5281</w:t>
      </w:r>
    </w:p>
    <w:sectPr w:rsidR="00AC7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7C6"/>
    <w:rsid w:val="00203E1B"/>
    <w:rsid w:val="009E77C6"/>
    <w:rsid w:val="00AC7C2E"/>
    <w:rsid w:val="00D5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6CAD8"/>
  <w15:chartTrackingRefBased/>
  <w15:docId w15:val="{ADFCA702-D717-47E9-8693-51543925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7C6"/>
    <w:pPr>
      <w:spacing w:after="0" w:line="276" w:lineRule="auto"/>
    </w:pPr>
    <w:rPr>
      <w:rFonts w:ascii="Arial" w:eastAsia="Arial" w:hAnsi="Arial" w:cs="Arial"/>
      <w:kern w:val="0"/>
      <w:lang w:val="en-GB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mita Biswas</dc:creator>
  <cp:keywords/>
  <dc:description/>
  <cp:lastModifiedBy>Moumita Biswas</cp:lastModifiedBy>
  <cp:revision>1</cp:revision>
  <dcterms:created xsi:type="dcterms:W3CDTF">2024-09-12T17:46:00Z</dcterms:created>
  <dcterms:modified xsi:type="dcterms:W3CDTF">2024-09-12T17:47:00Z</dcterms:modified>
</cp:coreProperties>
</file>